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BEBC66" w:rsidR="000035D5" w:rsidRDefault="000035D5">
                            <w:r>
                              <w:t xml:space="preserve">Reported on page number: </w:t>
                            </w:r>
                            <w:r w:rsidR="00E822F0">
                              <w:t>Yes. The study was approved by IRB of Universidad Nacional Mayor de San Marcos,</w:t>
                            </w:r>
                            <w:r w:rsidR="00E822F0" w:rsidRPr="00E822F0">
                              <w:t xml:space="preserve"> Perú (study code: 0072-2025)</w:t>
                            </w:r>
                            <w:r w:rsidR="00E822F0">
                              <w:t xml:space="preserve">. </w:t>
                            </w:r>
                            <w:r w:rsidR="00E822F0" w:rsidRPr="00E822F0">
                              <w:t>Permissions were obtained from DIRESA–Apurímac (Regional Health Directorate of Apurímac) via Letter No. 004-2025-CRPDI-DEGDRH-DIRESA-AP (Registration No. 1687), and from the local community through the community president. The community president is the recognized representative of the community; permission was granted after a meeting where the study was explained and was documented in writing by the president’s signature on the university letter of introduction supporting the Principal Investigator.</w:t>
                            </w:r>
                            <w:r w:rsidR="00E822F0">
                              <w:t xml:space="preserve"> Page n°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DBEBC66" w:rsidR="000035D5" w:rsidRDefault="000035D5">
                      <w:r>
                        <w:t xml:space="preserve">Reported on page number: </w:t>
                      </w:r>
                      <w:r w:rsidR="00E822F0">
                        <w:t>Yes. The study was approved by IRB of Universidad Nacional Mayor de San Marcos,</w:t>
                      </w:r>
                      <w:r w:rsidR="00E822F0" w:rsidRPr="00E822F0">
                        <w:t xml:space="preserve"> </w:t>
                      </w:r>
                      <w:r w:rsidR="00E822F0" w:rsidRPr="00E822F0">
                        <w:t>Perú (study code: 0072-2025)</w:t>
                      </w:r>
                      <w:r w:rsidR="00E822F0">
                        <w:t xml:space="preserve">. </w:t>
                      </w:r>
                      <w:r w:rsidR="00E822F0" w:rsidRPr="00E822F0">
                        <w:t>Permissions were obtained from DIRESA–Apurímac (Regional Health Directorate of Apurímac) via Letter No. 004-2025-CRPDI-DEGDRH-DIRESA-AP (Registration No. 1687), and from the local community through the community president. The community president is the recognized representative of the community; permission was granted after a meeting where the study was explained and was documented in writing by the president’s signature on the university letter of introduction supporting the Principal Investigator.</w:t>
                      </w:r>
                      <w:r w:rsidR="00E822F0">
                        <w:t xml:space="preserve"> Page n°5</w:t>
                      </w:r>
                    </w:p>
                  </w:txbxContent>
                </v:textbox>
                <w10:wrap type="square" anchorx="margin"/>
              </v:shape>
            </w:pict>
          </mc:Fallback>
        </mc:AlternateContent>
      </w: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BD116C1" w:rsidR="000035D5" w:rsidRDefault="00E822F0"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06EC4331">
                <wp:simplePos x="0" y="0"/>
                <wp:positionH relativeFrom="margin">
                  <wp:posOffset>22860</wp:posOffset>
                </wp:positionH>
                <wp:positionV relativeFrom="paragraph">
                  <wp:posOffset>1553845</wp:posOffset>
                </wp:positionV>
                <wp:extent cx="6838950" cy="10858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5850"/>
                        </a:xfrm>
                        <a:prstGeom prst="rect">
                          <a:avLst/>
                        </a:prstGeom>
                        <a:solidFill>
                          <a:srgbClr val="FFFFFF"/>
                        </a:solidFill>
                        <a:ln w="9525">
                          <a:solidFill>
                            <a:srgbClr val="193A65"/>
                          </a:solidFill>
                          <a:miter lim="800000"/>
                          <a:headEnd/>
                          <a:tailEnd/>
                        </a:ln>
                      </wps:spPr>
                      <wps:txbx>
                        <w:txbxContent>
                          <w:p w14:paraId="41AE696F" w14:textId="781F6619" w:rsidR="000035D5" w:rsidRPr="00E368AC" w:rsidRDefault="00E368AC" w:rsidP="000035D5">
                            <w:r w:rsidRPr="00E368AC">
                              <w:t>Yes</w:t>
                            </w:r>
                            <w:r w:rsidR="00542A73">
                              <w:t xml:space="preserve">. Local </w:t>
                            </w:r>
                            <w:proofErr w:type="spellStart"/>
                            <w:r w:rsidR="00542A73">
                              <w:t>collaboratorion</w:t>
                            </w:r>
                            <w:proofErr w:type="spellEnd"/>
                            <w:r w:rsidR="00542A73">
                              <w:t xml:space="preserve"> was included. A resident of the study area, with established relationships and deep knowledge of local farmers, participated as a community liaison during the study’s outreach engagement phase. She helped with community presentations and supported the invitation and recruitment of farmers. This collaboration enabled a culturally appropriate approach and effective commun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8pt;margin-top:122.35pt;width:538.5pt;height:85.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" strokecolor="#193a65">
                <v:textbox>
                  <w:txbxContent>
                    <w:p w14:paraId="41AE696F" w14:textId="781F6619" w:rsidR="000035D5" w:rsidRPr="00E368AC" w:rsidRDefault="00E368AC" w:rsidP="000035D5">
                      <w:r w:rsidRPr="00E368AC">
                        <w:t>Yes</w:t>
                      </w:r>
                      <w:r w:rsidR="00542A73">
                        <w:t xml:space="preserve">. Local </w:t>
                      </w:r>
                      <w:proofErr w:type="spellStart"/>
                      <w:r w:rsidR="00542A73">
                        <w:t>collaboratorion</w:t>
                      </w:r>
                      <w:proofErr w:type="spellEnd"/>
                      <w:r w:rsidR="00542A73">
                        <w:t xml:space="preserve"> was included. A resident of the study area, with established relationships and deep knowledge of local farmers, participated as a community liaison during the study’s outreach engagement phase. She helped with community presentations and supported the invitation and recruitment of farmers. This collaboration enabled a culturally appropriate approach and effective communication.</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1D5AEC7E">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77DFA90" w:rsidR="000035D5" w:rsidRDefault="000035D5" w:rsidP="000035D5">
                            <w:r>
                              <w:t xml:space="preserve">Reported on page number: </w:t>
                            </w:r>
                            <w:r w:rsidR="004706F3">
                              <w:t xml:space="preserve"> None </w:t>
                            </w:r>
                            <w:bookmarkStart w:id="4" w:name="_Hlk218860523"/>
                            <w:r w:rsidR="004706F3">
                              <w:t>deviations from the established protocol.</w:t>
                            </w:r>
                            <w:bookmarkEnd w:id="4"/>
                            <w:r w:rsidR="00E3789D">
                              <w:t xml:space="preserve"> Page n°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577DFA90" w:rsidR="000035D5" w:rsidRDefault="000035D5" w:rsidP="000035D5">
                      <w:r>
                        <w:t xml:space="preserve">Reported on page number: </w:t>
                      </w:r>
                      <w:r w:rsidR="004706F3">
                        <w:t xml:space="preserve"> None </w:t>
                      </w:r>
                      <w:bookmarkStart w:id="5" w:name="_Hlk218860523"/>
                      <w:r w:rsidR="004706F3">
                        <w:t>deviations from the established protocol.</w:t>
                      </w:r>
                      <w:bookmarkEnd w:id="5"/>
                      <w:r w:rsidR="00E3789D">
                        <w:t xml:space="preserve"> Page n°5.</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5"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0F48870D"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4D194C6E"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05AC360">
                <wp:simplePos x="0" y="0"/>
                <wp:positionH relativeFrom="margin">
                  <wp:posOffset>0</wp:posOffset>
                </wp:positionH>
                <wp:positionV relativeFrom="paragraph">
                  <wp:posOffset>995045</wp:posOffset>
                </wp:positionV>
                <wp:extent cx="6720840" cy="1794510"/>
                <wp:effectExtent l="0" t="0" r="2286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20840" cy="1794510"/>
                        </a:xfrm>
                        <a:prstGeom prst="rect">
                          <a:avLst/>
                        </a:prstGeom>
                        <a:solidFill>
                          <a:srgbClr val="FFFFFF"/>
                        </a:solidFill>
                        <a:ln w="9525">
                          <a:solidFill>
                            <a:srgbClr val="193A65"/>
                          </a:solidFill>
                          <a:miter lim="800000"/>
                          <a:headEnd/>
                          <a:tailEnd/>
                        </a:ln>
                      </wps:spPr>
                      <wps:txbx>
                        <w:txbxContent>
                          <w:p w14:paraId="223CD14A" w14:textId="75665279" w:rsidR="000035D5" w:rsidRPr="00A437AA" w:rsidRDefault="00A437AA" w:rsidP="000035D5">
                            <w:r w:rsidRPr="00A437AA">
                              <w:t xml:space="preserve">Yes. </w:t>
                            </w:r>
                            <w:r w:rsidR="00442FF0" w:rsidRPr="00442FF0">
                              <w:t>Prior to data collection, we obtained written authorization at the regional level from DIRESA–Apurímac (Regional Health Directorate of Apurímac), which approved the project through Letter No. 004-2025-CRPDI-DEGDRH-DIRESA-AP (Registration No. 1687). At the community level, the study was presented in a meeting with the community president, and the community’s permission to conduct the research was documented in writing: the community president signed the official university letter of introduction endorsing and supporting the Principal Investigator, thereby providing written community authorization before the research took place</w:t>
                            </w:r>
                            <w:r w:rsidR="00442FF0">
                              <w:t>.</w:t>
                            </w:r>
                            <w:r w:rsidR="00442FF0" w:rsidRPr="00442FF0">
                              <w:t xml:space="preserve"> We established who speaks for the community by consulting the community’s governance structure</w:t>
                            </w:r>
                            <w:r w:rsidR="00442FF0">
                              <w:t xml:space="preserve">. </w:t>
                            </w:r>
                            <w:r w:rsidR="00442FF0" w:rsidRPr="00442FF0">
                              <w:t>Written informed consent from individual study participants is reported separately in the Methods section</w:t>
                            </w:r>
                            <w:r w:rsidR="00E3789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35pt;width:529.2pt;height:141.3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" strokecolor="#193a65">
                <v:textbox>
                  <w:txbxContent>
                    <w:p w14:paraId="223CD14A" w14:textId="75665279" w:rsidR="000035D5" w:rsidRPr="00A437AA" w:rsidRDefault="00A437AA" w:rsidP="000035D5">
                      <w:r w:rsidRPr="00A437AA">
                        <w:t xml:space="preserve">Yes. </w:t>
                      </w:r>
                      <w:r w:rsidR="00442FF0" w:rsidRPr="00442FF0">
                        <w:t>Prior to data collection, we obtained written authorization at the regional level from DIRESA–Apurímac (Regional Health Directorate of Apurímac), which approved the project through Letter No. 004-2025-CRPDI-DEGDRH-DIRESA-AP (Registration No. 1687). At the community level, the study was presented in a meeting with the community president, and the community’s permission to conduct the research was documented in writing: the community president signed the official university letter of introduction endorsing and supporting the Principal Investigator, thereby providing written community authorization before the research took place</w:t>
                      </w:r>
                      <w:r w:rsidR="00442FF0">
                        <w:t>.</w:t>
                      </w:r>
                      <w:r w:rsidR="00442FF0" w:rsidRPr="00442FF0">
                        <w:t xml:space="preserve"> </w:t>
                      </w:r>
                      <w:r w:rsidR="00442FF0" w:rsidRPr="00442FF0">
                        <w:t>We established who speaks for the community by consulting the community’s governance structure</w:t>
                      </w:r>
                      <w:r w:rsidR="00442FF0">
                        <w:t xml:space="preserve">. </w:t>
                      </w:r>
                      <w:r w:rsidR="00442FF0" w:rsidRPr="00442FF0">
                        <w:t>Written informed consent from individual study participants is reported separately in the Methods section</w:t>
                      </w:r>
                      <w:r w:rsidR="00E3789D">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47DF2378" w14:textId="77777777" w:rsidR="00442FF0" w:rsidRDefault="00442FF0" w:rsidP="000035D5">
      <w:pPr>
        <w:spacing w:before="240" w:after="240"/>
      </w:pPr>
    </w:p>
    <w:p w14:paraId="6B9BADC3" w14:textId="4FFD9EFB" w:rsidR="000035D5" w:rsidRDefault="000035D5" w:rsidP="000035D5">
      <w:pPr>
        <w:spacing w:before="240" w:after="240"/>
      </w:pPr>
      <w:r>
        <w:t xml:space="preserve">How did members of the local community provide input on the aims of the research investigation, its methodology, and its anticipated outcome(s)? </w:t>
      </w:r>
    </w:p>
    <w:p w14:paraId="3399BFBB" w14:textId="30C936FA" w:rsidR="004C2F8A" w:rsidRDefault="004C2F8A"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593C3BF">
                <wp:simplePos x="0" y="0"/>
                <wp:positionH relativeFrom="margin">
                  <wp:posOffset>0</wp:posOffset>
                </wp:positionH>
                <wp:positionV relativeFrom="paragraph">
                  <wp:posOffset>1768475</wp:posOffset>
                </wp:positionV>
                <wp:extent cx="6838950" cy="1405890"/>
                <wp:effectExtent l="0" t="0" r="19050"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5890"/>
                        </a:xfrm>
                        <a:prstGeom prst="rect">
                          <a:avLst/>
                        </a:prstGeom>
                        <a:solidFill>
                          <a:srgbClr val="FFFFFF"/>
                        </a:solidFill>
                        <a:ln w="9525">
                          <a:solidFill>
                            <a:srgbClr val="193A65"/>
                          </a:solidFill>
                          <a:miter lim="800000"/>
                          <a:headEnd/>
                          <a:tailEnd/>
                        </a:ln>
                      </wps:spPr>
                      <wps:txbx>
                        <w:txbxContent>
                          <w:p w14:paraId="53B10E27" w14:textId="7434158E" w:rsidR="000035D5" w:rsidRDefault="004C2F8A" w:rsidP="000035D5">
                            <w:r w:rsidRPr="004C2F8A">
                              <w:t>To ensure that informed consent materials and other study documents were understandable to local stakeholders, the guides and consent-related materials were developed in Spanish, using clear, non-technical language, and were checked during fieldwork to confirm clarity and appropriateness in the local context. Because many community members speak both Spanish and Quechua, participants were also offered the option to communicate in Quechua. When a participant preferred Quechua, a bilingual interpreter supported the process by translating the study information and facilitating translation of questions and responses to ensure accurate understanding and commun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0;margin-top:139.25pt;width:538.5pt;height:110.7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nVjGg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" strokecolor="#193a65">
                <v:textbox>
                  <w:txbxContent>
                    <w:p w14:paraId="53B10E27" w14:textId="7434158E" w:rsidR="000035D5" w:rsidRDefault="004C2F8A" w:rsidP="000035D5">
                      <w:r w:rsidRPr="004C2F8A">
                        <w:t>To ensure that informed consent materials and other study documents were understandable to local stakeholders, the guides and consent-related materials were developed in Spanish, using clear, non-technical language, and were checked during fieldwork to confirm clarity and appropriateness in the local context. Because many community members speak both Spanish and Quechua, participants were also offered the option to communicate in Quechua. When a participant preferred Quechua, a bilingual interpreter supported the process by translating the study information and facilitating translation of questions and responses to ensure accurate understanding and communication</w:t>
                      </w:r>
                    </w:p>
                  </w:txbxContent>
                </v:textbox>
                <w10:wrap type="topAndBottom" anchorx="margin"/>
              </v:shape>
            </w:pict>
          </mc:Fallback>
        </mc:AlternateContent>
      </w:r>
      <w:r>
        <w:rPr>
          <w:noProof/>
        </w:rPr>
        <mc:AlternateContent>
          <mc:Choice Requires="wps">
            <w:drawing>
              <wp:anchor distT="45720" distB="45720" distL="114300" distR="114300" simplePos="0" relativeHeight="251677696" behindDoc="0" locked="0" layoutInCell="1" allowOverlap="1" wp14:anchorId="24C7F3EF" wp14:editId="609366F7">
                <wp:simplePos x="0" y="0"/>
                <wp:positionH relativeFrom="margin">
                  <wp:posOffset>22860</wp:posOffset>
                </wp:positionH>
                <wp:positionV relativeFrom="paragraph">
                  <wp:posOffset>0</wp:posOffset>
                </wp:positionV>
                <wp:extent cx="6838950" cy="98298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82980"/>
                        </a:xfrm>
                        <a:prstGeom prst="rect">
                          <a:avLst/>
                        </a:prstGeom>
                        <a:solidFill>
                          <a:srgbClr val="FFFFFF"/>
                        </a:solidFill>
                        <a:ln w="9525">
                          <a:solidFill>
                            <a:srgbClr val="193A65"/>
                          </a:solidFill>
                          <a:miter lim="800000"/>
                          <a:headEnd/>
                          <a:tailEnd/>
                        </a:ln>
                      </wps:spPr>
                      <wps:txbx>
                        <w:txbxContent>
                          <w:p w14:paraId="6D21B23F" w14:textId="5835B42F" w:rsidR="000035D5" w:rsidRDefault="004C2F8A" w:rsidP="000035D5">
                            <w:r w:rsidRPr="004C2F8A">
                              <w:t>The protocol was finalized before fieldwork, so community members did not contribute to changing the study aims or methodology. Their input was limited to implementation: during presentations and recruitment, questions/feedback helped refine outreach messaging and logistics (</w:t>
                            </w:r>
                            <w:proofErr w:type="spellStart"/>
                            <w:r w:rsidRPr="004C2F8A">
                              <w:t>eg</w:t>
                            </w:r>
                            <w:r>
                              <w:t>.</w:t>
                            </w:r>
                            <w:proofErr w:type="spellEnd"/>
                            <w:r w:rsidRPr="004C2F8A">
                              <w:t xml:space="preserve">, culturally appropriate invitations and </w:t>
                            </w:r>
                            <w:proofErr w:type="gramStart"/>
                            <w:r w:rsidRPr="004C2F8A">
                              <w:t>communication)supported</w:t>
                            </w:r>
                            <w:proofErr w:type="gramEnd"/>
                            <w:r w:rsidRPr="004C2F8A">
                              <w:t xml:space="preserve"> by a local resident collaborator</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1.8pt;margin-top:0;width:538.5pt;height:77.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" strokecolor="#193a65">
                <v:textbox>
                  <w:txbxContent>
                    <w:p w14:paraId="6D21B23F" w14:textId="5835B42F" w:rsidR="000035D5" w:rsidRDefault="004C2F8A" w:rsidP="000035D5">
                      <w:r w:rsidRPr="004C2F8A">
                        <w:t>The protocol was finalized before fieldwork, so community members did not contribute to changing the study aims or methodology. Their input was limited to implementation: during presentations and recruitment, questions/feedback helped refine outreach messaging and logistics (</w:t>
                      </w:r>
                      <w:proofErr w:type="spellStart"/>
                      <w:r w:rsidRPr="004C2F8A">
                        <w:t>eg</w:t>
                      </w:r>
                      <w:r>
                        <w:t>.</w:t>
                      </w:r>
                      <w:proofErr w:type="spellEnd"/>
                      <w:r w:rsidRPr="004C2F8A">
                        <w:t xml:space="preserve">, culturally appropriate invitations and </w:t>
                      </w:r>
                      <w:proofErr w:type="gramStart"/>
                      <w:r w:rsidRPr="004C2F8A">
                        <w:t>communication)supported</w:t>
                      </w:r>
                      <w:proofErr w:type="gramEnd"/>
                      <w:r w:rsidRPr="004C2F8A">
                        <w:t xml:space="preserve"> by a local resident collaborator</w:t>
                      </w:r>
                      <w:r>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6"/>
    </w:p>
    <w:p w14:paraId="16B3F743" w14:textId="77777777" w:rsidR="004C2F8A" w:rsidRDefault="004C2F8A" w:rsidP="000035D5">
      <w:pPr>
        <w:spacing w:before="240" w:after="240"/>
      </w:pPr>
    </w:p>
    <w:p w14:paraId="02C1E365" w14:textId="7F3CEDC4" w:rsidR="000035D5" w:rsidRPr="004C2F8A" w:rsidRDefault="004C2F8A" w:rsidP="000035D5">
      <w:pPr>
        <w:spacing w:before="240" w:after="240"/>
      </w:pPr>
      <w:r>
        <w:rPr>
          <w:noProof/>
        </w:rPr>
        <mc:AlternateContent>
          <mc:Choice Requires="wps">
            <w:drawing>
              <wp:anchor distT="45720" distB="45720" distL="114300" distR="114300" simplePos="0" relativeHeight="251694080" behindDoc="0" locked="0" layoutInCell="1" allowOverlap="1" wp14:anchorId="2453C284" wp14:editId="2018AD3C">
                <wp:simplePos x="0" y="0"/>
                <wp:positionH relativeFrom="margin">
                  <wp:posOffset>0</wp:posOffset>
                </wp:positionH>
                <wp:positionV relativeFrom="paragraph">
                  <wp:posOffset>749300</wp:posOffset>
                </wp:positionV>
                <wp:extent cx="6838950" cy="676275"/>
                <wp:effectExtent l="0" t="0" r="19050" b="28575"/>
                <wp:wrapTopAndBottom/>
                <wp:docPr id="69463997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1911945" w14:textId="79799EB0" w:rsidR="004C2F8A" w:rsidRDefault="004C2F8A" w:rsidP="004C2F8A">
                            <w:r w:rsidRPr="004C2F8A">
                              <w:t>Yes. After the analysis, we will hold an in-person presentation with the agricultural community to share the key findings in clear, non-technical language, with time for questions. If needed, Spanish–Quechua bilingual support will be provi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53C284" id="_x0000_s1032" type="#_x0000_t202" style="position:absolute;margin-left:0;margin-top:59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" strokecolor="#193a65">
                <v:textbox>
                  <w:txbxContent>
                    <w:p w14:paraId="51911945" w14:textId="79799EB0" w:rsidR="004C2F8A" w:rsidRDefault="004C2F8A" w:rsidP="004C2F8A">
                      <w:r w:rsidRPr="004C2F8A">
                        <w:t>Yes. After the analysis, we will hold an in-person presentation with the agricultural community to share the key findings in clear, non-technical language, with time for questions. If needed, Spanish–Quechua bilingual support will be provided.</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1824A9C1" w14:textId="72BF8BFE" w:rsidR="004C2F8A" w:rsidRDefault="004C2F8A"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045D621" w14:textId="4CFC8256"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1BF51D3" w:rsidR="000035D5" w:rsidRPr="0091388B" w:rsidRDefault="0091388B" w:rsidP="000035D5">
                            <w:pPr>
                              <w:rPr>
                                <w:lang w:val="es-PE"/>
                              </w:rPr>
                            </w:pPr>
                            <w:r>
                              <w:rPr>
                                <w:lang w:val="es-P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1BF51D3" w:rsidR="000035D5" w:rsidRPr="0091388B" w:rsidRDefault="0091388B" w:rsidP="000035D5">
                      <w:pPr>
                        <w:rPr>
                          <w:lang w:val="es-PE"/>
                        </w:rPr>
                      </w:pPr>
                      <w:r>
                        <w:rPr>
                          <w:lang w:val="es-PE"/>
                        </w:rPr>
                        <w:t>N/A</w:t>
                      </w:r>
                    </w:p>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C9401A6" w:rsidR="000035D5" w:rsidRPr="0091388B" w:rsidRDefault="0091388B" w:rsidP="000035D5">
                            <w:pPr>
                              <w:rPr>
                                <w:lang w:val="es-PE"/>
                              </w:rPr>
                            </w:pPr>
                            <w:r>
                              <w:rPr>
                                <w:lang w:val="es-P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C9401A6" w:rsidR="000035D5" w:rsidRPr="0091388B" w:rsidRDefault="0091388B" w:rsidP="000035D5">
                      <w:pPr>
                        <w:rPr>
                          <w:lang w:val="es-PE"/>
                        </w:rPr>
                      </w:pPr>
                      <w:r>
                        <w:rPr>
                          <w:lang w:val="es-PE"/>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9C42716" w:rsidR="000035D5" w:rsidRPr="0091388B" w:rsidRDefault="0091388B" w:rsidP="000035D5">
                            <w:pPr>
                              <w:rPr>
                                <w:lang w:val="es-PE"/>
                              </w:rPr>
                            </w:pPr>
                            <w:r>
                              <w:rPr>
                                <w:lang w:val="es-P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9C42716" w:rsidR="000035D5" w:rsidRPr="0091388B" w:rsidRDefault="0091388B" w:rsidP="000035D5">
                      <w:pPr>
                        <w:rPr>
                          <w:lang w:val="es-PE"/>
                        </w:rPr>
                      </w:pPr>
                      <w:r>
                        <w:rPr>
                          <w:lang w:val="es-PE"/>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48E11ED" w:rsidR="000035D5" w:rsidRPr="0091388B" w:rsidRDefault="0091388B" w:rsidP="000035D5">
                            <w:pPr>
                              <w:rPr>
                                <w:lang w:val="es-PE"/>
                              </w:rPr>
                            </w:pPr>
                            <w:r>
                              <w:rPr>
                                <w:lang w:val="es-P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48E11ED" w:rsidR="000035D5" w:rsidRPr="0091388B" w:rsidRDefault="0091388B" w:rsidP="000035D5">
                      <w:pPr>
                        <w:rPr>
                          <w:lang w:val="es-PE"/>
                        </w:rPr>
                      </w:pPr>
                      <w:r>
                        <w:rPr>
                          <w:lang w:val="es-PE"/>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821B663" w:rsidR="000035D5" w:rsidRPr="0091388B" w:rsidRDefault="0091388B" w:rsidP="000035D5">
                            <w:pPr>
                              <w:rPr>
                                <w:lang w:val="es-PE"/>
                              </w:rPr>
                            </w:pPr>
                            <w:r>
                              <w:rPr>
                                <w:lang w:val="es-P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821B663" w:rsidR="000035D5" w:rsidRPr="0091388B" w:rsidRDefault="0091388B" w:rsidP="000035D5">
                      <w:pPr>
                        <w:rPr>
                          <w:lang w:val="es-PE"/>
                        </w:rPr>
                      </w:pPr>
                      <w:r>
                        <w:rPr>
                          <w:lang w:val="es-PE"/>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66510" w:rsidRPr="00F57A3B" w:rsidRDefault="00F66510">
      <w:pPr>
        <w:rPr>
          <w:rFonts w:ascii="Arial" w:hAnsi="Arial" w:cs="Arial"/>
        </w:rPr>
      </w:pPr>
    </w:p>
    <w:sectPr w:rsidR="00F6651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745703" w14:textId="77777777" w:rsidR="00513405" w:rsidRDefault="00513405" w:rsidP="00F57A3B">
      <w:r>
        <w:separator/>
      </w:r>
    </w:p>
  </w:endnote>
  <w:endnote w:type="continuationSeparator" w:id="0">
    <w:p w14:paraId="518D61E7" w14:textId="77777777" w:rsidR="00513405" w:rsidRDefault="0051340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A7C2D2" w14:textId="77777777" w:rsidR="00513405" w:rsidRDefault="00513405" w:rsidP="00F57A3B">
      <w:r>
        <w:separator/>
      </w:r>
    </w:p>
  </w:footnote>
  <w:footnote w:type="continuationSeparator" w:id="0">
    <w:p w14:paraId="0F341287" w14:textId="77777777" w:rsidR="00513405" w:rsidRDefault="0051340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E2853"/>
    <w:rsid w:val="00442FF0"/>
    <w:rsid w:val="004706F3"/>
    <w:rsid w:val="004865B7"/>
    <w:rsid w:val="004A7A57"/>
    <w:rsid w:val="004C2F8A"/>
    <w:rsid w:val="004C71C4"/>
    <w:rsid w:val="00513405"/>
    <w:rsid w:val="00515BC0"/>
    <w:rsid w:val="00541C18"/>
    <w:rsid w:val="00542A73"/>
    <w:rsid w:val="00580384"/>
    <w:rsid w:val="0069423E"/>
    <w:rsid w:val="006F5F45"/>
    <w:rsid w:val="00831ADE"/>
    <w:rsid w:val="00841F25"/>
    <w:rsid w:val="00844F9D"/>
    <w:rsid w:val="0091388B"/>
    <w:rsid w:val="009364D9"/>
    <w:rsid w:val="0098790A"/>
    <w:rsid w:val="00A437AA"/>
    <w:rsid w:val="00A43F5B"/>
    <w:rsid w:val="00A961CD"/>
    <w:rsid w:val="00AD410C"/>
    <w:rsid w:val="00BD19EC"/>
    <w:rsid w:val="00E004E6"/>
    <w:rsid w:val="00E368AC"/>
    <w:rsid w:val="00E3789D"/>
    <w:rsid w:val="00E822F0"/>
    <w:rsid w:val="00E976A3"/>
    <w:rsid w:val="00F57A3B"/>
    <w:rsid w:val="00F64ACF"/>
    <w:rsid w:val="00F66510"/>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styleId="Mencinsinresolver">
    <w:name w:val="Unresolved Mention"/>
    <w:basedOn w:val="Fuentedeprrafopredeter"/>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4</Pages>
  <Words>920</Words>
  <Characters>5063</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liana C. Ausejo</cp:lastModifiedBy>
  <cp:revision>11</cp:revision>
  <dcterms:created xsi:type="dcterms:W3CDTF">2023-07-07T07:51:00Z</dcterms:created>
  <dcterms:modified xsi:type="dcterms:W3CDTF">2026-01-16T18:33:00Z</dcterms:modified>
</cp:coreProperties>
</file>